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6" w:type="dxa"/>
        <w:jc w:val="left"/>
        <w:tblInd w:w="-2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2"/>
        <w:gridCol w:w="1211"/>
        <w:gridCol w:w="1061"/>
        <w:gridCol w:w="1241"/>
        <w:gridCol w:w="553"/>
        <w:gridCol w:w="668"/>
      </w:tblGrid>
      <w:tr>
        <w:trPr>
          <w:tblHeader w:val="true"/>
          <w:trHeight w:val="320" w:hRule="atLeast"/>
          <w:cantSplit w:val="true"/>
        </w:trPr>
        <w:tc>
          <w:tcPr>
            <w:tcW w:w="7966" w:type="dxa"/>
            <w:gridSpan w:val="6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caps/>
                <w:color w:val="000000"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Table S1. Comparison of  BDI items in patients with and without MDD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Without MDD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(n=80)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 xml:space="preserve">MDD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(n=20)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 xml:space="preserve">Mean Rank 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Mean Rank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i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Mann-Whit.</w:t>
            </w:r>
            <w:r>
              <w:rPr>
                <w:rFonts w:eastAsia="SimSun;宋体" w:cs="Arial" w:ascii="Arial" w:hAnsi="Arial"/>
                <w:i/>
                <w:color w:val="000000"/>
                <w:sz w:val="18"/>
                <w:szCs w:val="18"/>
                <w:lang w:val="en-US" w:eastAsia="zh-CN"/>
              </w:rPr>
              <w:t xml:space="preserve"> U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Z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GB" w:eastAsia="zh-CN"/>
              </w:rPr>
              <w:t>BDI Negative view of self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BDI 3 Sense of failure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47.87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61.03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589.5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-2.09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.037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BDI 5 Guilt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46.43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66.80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474.0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3.27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01*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6 Punishment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7.66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1.88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572.5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2.62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09</w:t>
            </w:r>
          </w:p>
        </w:tc>
      </w:tr>
      <w:tr>
        <w:trPr>
          <w:trHeight w:val="225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7 Self-dislike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7.12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4.03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529.5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2.78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06</w:t>
            </w:r>
          </w:p>
        </w:tc>
      </w:tr>
      <w:tr>
        <w:trPr>
          <w:trHeight w:val="225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8 Self-accusation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7.43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2.80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554.0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2.30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22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4 Body image change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6.52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63.75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515.0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-2.65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.008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BDI Somatic/physical function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2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BDI 12 Social withdrawal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2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43.80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2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77.30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2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264.0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2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-5.06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2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&lt;.001*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5 Work difficult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7.06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4.28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524.5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2.76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06</w:t>
            </w:r>
          </w:p>
        </w:tc>
      </w:tr>
      <w:tr>
        <w:trPr>
          <w:trHeight w:val="2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6 Insomni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8.39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58.9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31.0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1.60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11</w:t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7 Fatigability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5.77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9.43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21.5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3.64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&lt;.001*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8 Loss of appetite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5.54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70.33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03.5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4.18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&lt;.001*</w:t>
            </w:r>
          </w:p>
        </w:tc>
      </w:tr>
      <w:tr>
        <w:trPr>
          <w:trHeight w:val="320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/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20 Somatic preoccupation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 xml:space="preserve">48.01 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0.48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00.5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2.09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37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32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21 Loss of libido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4.86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73.08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348.5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4.07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&lt;.001*</w:t>
            </w:r>
          </w:p>
        </w:tc>
      </w:tr>
      <w:tr>
        <w:trPr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  <w:t>Items not in the model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 Sadness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6.15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7.90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52.0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3.28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01*</w:t>
            </w:r>
          </w:p>
        </w:tc>
      </w:tr>
      <w:tr>
        <w:trPr>
          <w:trHeight w:val="28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2 Pessimism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5.53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70.38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02.5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3.61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&lt;.001*</w:t>
            </w:r>
          </w:p>
        </w:tc>
      </w:tr>
      <w:tr>
        <w:trPr>
          <w:trHeight w:val="28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4 Dissatisfaction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45.68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69.80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414.0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-3.63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&lt;.001*</w:t>
            </w:r>
          </w:p>
        </w:tc>
      </w:tr>
      <w:tr>
        <w:trPr>
          <w:trHeight w:val="283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BDI 9 Suicidal ideas 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45.33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71.20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386.0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-4.11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&lt;.001*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BDI 10 Crying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val="en-US" w:eastAsia="zh-CN"/>
              </w:rPr>
              <w:t>47.68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1.80</w:t>
            </w:r>
          </w:p>
        </w:tc>
        <w:tc>
          <w:tcPr>
            <w:tcW w:w="12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574.00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2.21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27</w:t>
            </w:r>
          </w:p>
        </w:tc>
      </w:tr>
      <w:tr>
        <w:trPr>
          <w:trHeight w:val="207" w:hRule="atLeast"/>
          <w:cantSplit w:val="true"/>
        </w:trPr>
        <w:tc>
          <w:tcPr>
            <w:tcW w:w="323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6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1 Irritability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4.86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73.0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349.0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4.51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&lt;.001*</w:t>
            </w:r>
          </w:p>
        </w:tc>
      </w:tr>
      <w:tr>
        <w:trPr>
          <w:trHeight w:val="28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3 Indecisiveness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4.74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73.5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339.0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4.25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&lt;.001*</w:t>
            </w:r>
          </w:p>
        </w:tc>
      </w:tr>
      <w:tr>
        <w:trPr>
          <w:trHeight w:val="283" w:hRule="atLeast"/>
          <w:cantSplit w:val="true"/>
        </w:trPr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72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BDI 19 Weight loss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47.94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58.15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627.00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-1.77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ascii="Arial" w:hAnsi="Arial" w:eastAsia="SimSun;宋体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18"/>
                <w:szCs w:val="18"/>
                <w:lang w:eastAsia="zh-CN"/>
              </w:rPr>
              <w:t>.07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vertAlign w:val="superscript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p-value  significance level adjusted to p &lt; 0.0034 according to the recommendations concerning correlated variables (Li and Ji, 2005; Nyholt, 2004)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33:00Z</dcterms:created>
  <dc:creator>peter</dc:creator>
  <dc:description/>
  <dc:language>en-US</dc:language>
  <cp:lastModifiedBy>Knaster, J Peter</cp:lastModifiedBy>
  <cp:lastPrinted>2013-09-24T16:26:00Z</cp:lastPrinted>
  <dcterms:modified xsi:type="dcterms:W3CDTF">2014-10-22T18:33:00Z</dcterms:modified>
  <cp:revision>2</cp:revision>
  <dc:subject/>
  <dc:title/>
</cp:coreProperties>
</file>